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46C65F" w14:textId="5C9BED2F" w:rsidR="00386276" w:rsidRDefault="00386276">
      <w:pPr>
        <w:rPr>
          <w:rFonts w:hint="eastAsia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554"/>
        <w:gridCol w:w="1013"/>
        <w:gridCol w:w="1013"/>
        <w:gridCol w:w="1063"/>
        <w:gridCol w:w="1002"/>
        <w:gridCol w:w="1014"/>
        <w:gridCol w:w="1014"/>
        <w:gridCol w:w="1063"/>
        <w:gridCol w:w="1155"/>
        <w:gridCol w:w="1014"/>
        <w:gridCol w:w="1063"/>
        <w:gridCol w:w="1014"/>
        <w:gridCol w:w="1014"/>
        <w:gridCol w:w="1063"/>
        <w:gridCol w:w="1002"/>
        <w:gridCol w:w="1014"/>
        <w:gridCol w:w="1014"/>
        <w:gridCol w:w="1063"/>
        <w:gridCol w:w="1014"/>
        <w:gridCol w:w="1014"/>
        <w:gridCol w:w="1063"/>
      </w:tblGrid>
      <w:tr w:rsidR="002C0697" w:rsidRPr="002C0697" w14:paraId="09F1B8FE" w14:textId="77777777" w:rsidTr="002C0697">
        <w:trPr>
          <w:trHeight w:val="855"/>
        </w:trPr>
        <w:tc>
          <w:tcPr>
            <w:tcW w:w="0" w:type="auto"/>
            <w:gridSpan w:val="2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6E5CF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1. Spearman' correlation statistical analysis showing the effects of temperature, salinity and other environmental factors on the alpha diversity of eukaryotic and prokaryotic plankton communities and their subgroups. Note: Asterisks denote levels of significance (*</w:t>
            </w:r>
            <w:r w:rsidRPr="002C069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 0.05; **</w:t>
            </w:r>
            <w:r w:rsidRPr="002C069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 .01; ***</w:t>
            </w:r>
            <w:r w:rsidRPr="002C069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&lt;0 .001).</w:t>
            </w:r>
          </w:p>
        </w:tc>
      </w:tr>
      <w:tr w:rsidR="002C0697" w:rsidRPr="002C0697" w14:paraId="7E6E1A96" w14:textId="77777777" w:rsidTr="002C0697">
        <w:trPr>
          <w:trHeight w:val="45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52976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vironmental variables</w:t>
            </w:r>
          </w:p>
        </w:tc>
        <w:tc>
          <w:tcPr>
            <w:tcW w:w="0" w:type="auto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72DED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ukaryotic plankton</w:t>
            </w:r>
          </w:p>
        </w:tc>
        <w:tc>
          <w:tcPr>
            <w:tcW w:w="0" w:type="auto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998F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karyotic plankton</w:t>
            </w:r>
          </w:p>
        </w:tc>
      </w:tr>
      <w:tr w:rsidR="002C0697" w:rsidRPr="002C0697" w14:paraId="39301D82" w14:textId="77777777" w:rsidTr="002C069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FEEB0B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BFD42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F94E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bundan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07081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r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8F81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2E55F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bundan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644F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re</w:t>
            </w:r>
          </w:p>
        </w:tc>
      </w:tr>
      <w:tr w:rsidR="002C0697" w:rsidRPr="002C0697" w14:paraId="28CD8CC6" w14:textId="77777777" w:rsidTr="002C0697">
        <w:trPr>
          <w:trHeight w:val="64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E8C80A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EE9D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elou's</w:t>
            </w:r>
            <w:proofErr w:type="spellEnd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ven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ED95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ch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5BE51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non-Wie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31B17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ith_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33052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elou's</w:t>
            </w:r>
            <w:proofErr w:type="spellEnd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ven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1BA5F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ch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7764D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non-Wie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22CC1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elou's</w:t>
            </w:r>
            <w:proofErr w:type="spellEnd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ven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BDE9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ch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68DFD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non-Wie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1DB8F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elou's</w:t>
            </w:r>
            <w:proofErr w:type="spellEnd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ven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0BCB6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ch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4820F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non-Wie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E61AC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ith_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5F6CD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elou's</w:t>
            </w:r>
            <w:proofErr w:type="spellEnd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ven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9DEE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ch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A1CBD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non-Wie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D550D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elou's</w:t>
            </w:r>
            <w:proofErr w:type="spellEnd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ven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4BE1F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ch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E826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non-Wiener</w:t>
            </w:r>
          </w:p>
        </w:tc>
      </w:tr>
      <w:tr w:rsidR="002C0697" w:rsidRPr="002C0697" w14:paraId="37F5C664" w14:textId="77777777" w:rsidTr="002C069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E5C39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ngitud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4DDD0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3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E25A5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3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6DD72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5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A2239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FCD4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8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4190F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3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20155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7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9EC27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6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5589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5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3F962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319B7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E57B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830AC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FEFA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9CA35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F4CB6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ECCE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71A86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15C65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2871B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9</w:t>
            </w:r>
          </w:p>
        </w:tc>
      </w:tr>
      <w:tr w:rsidR="002C0697" w:rsidRPr="002C0697" w14:paraId="1D263D56" w14:textId="77777777" w:rsidTr="002C069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8AAE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tit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1C2E1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DEC8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40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8F3FB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4A957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1618C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803E9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AE980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C7D89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3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8C6C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F11F0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9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02D3B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412D0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2A25B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B7360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5D61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2C3E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2C226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EF2FD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C9CD2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8CDA7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57</w:t>
            </w:r>
          </w:p>
        </w:tc>
      </w:tr>
      <w:tr w:rsidR="002C0697" w:rsidRPr="002C0697" w14:paraId="0A42C50A" w14:textId="77777777" w:rsidTr="002C069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BD286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l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8470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ABEE6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A5D17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2058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B2BDD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EA7FB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F3B33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EE665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9ACD9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4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8D9EC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D0B7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D170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8BEE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19F6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E192D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8A180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87049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8709F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53DE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33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4C553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284**</w:t>
            </w:r>
          </w:p>
        </w:tc>
      </w:tr>
      <w:tr w:rsidR="002C0697" w:rsidRPr="002C0697" w14:paraId="740AEC79" w14:textId="77777777" w:rsidTr="002C069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DD9D7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AD256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42726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ECAF2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CA690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EDDD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27BB9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1152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5C57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67FC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13C87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BE036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530EF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33F4D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05E30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A42E3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4C412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2DCED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249A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FCE61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D22C0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9</w:t>
            </w:r>
          </w:p>
        </w:tc>
      </w:tr>
      <w:tr w:rsidR="002C0697" w:rsidRPr="002C0697" w14:paraId="75309FC9" w14:textId="77777777" w:rsidTr="002C069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EDE2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D9CA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F1FF0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9044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67D5F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49455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B4D2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93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BCDED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7C122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1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90C7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12121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0C349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08842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8236B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3A71F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F35C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F650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3341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2A7A1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5B1B2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EA3D9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1</w:t>
            </w:r>
          </w:p>
        </w:tc>
      </w:tr>
      <w:tr w:rsidR="002C0697" w:rsidRPr="002C0697" w14:paraId="1E02E2CD" w14:textId="77777777" w:rsidTr="002C069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EC7B2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l</w:t>
            </w:r>
            <w:proofErr w:type="spellEnd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C06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FE43C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3B33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EB0D2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26DD0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B9269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CBBC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CC83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AAB2B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576C0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96D6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6F777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04B0C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BFBC0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5E046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9AA15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EBA80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5964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39443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BA017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5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94C5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18*</w:t>
            </w:r>
          </w:p>
        </w:tc>
      </w:tr>
      <w:tr w:rsidR="002C0697" w:rsidRPr="002C0697" w14:paraId="51BF5AFE" w14:textId="77777777" w:rsidTr="002C069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39E99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nitro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84267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835C5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3A3ED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4A15F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FB76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B5729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BA5F1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A1DE3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979BD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00D46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9E017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6ABE6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D635C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97AD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B643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FD24B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351F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BB4C9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3773B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2082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3</w:t>
            </w:r>
          </w:p>
        </w:tc>
      </w:tr>
      <w:tr w:rsidR="002C0697" w:rsidRPr="002C0697" w14:paraId="1A67A83D" w14:textId="77777777" w:rsidTr="002C069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29D50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organic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9D42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C26E5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CF36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2E34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5F65B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8D98C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EBD8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AC76D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33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18E72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269D5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2CF9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3C5ED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CF3A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C56B7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7666B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1230F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AF0F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AC03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DF13F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CFF36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1</w:t>
            </w:r>
          </w:p>
        </w:tc>
      </w:tr>
      <w:tr w:rsidR="002C0697" w:rsidRPr="002C0697" w14:paraId="260AAF11" w14:textId="77777777" w:rsidTr="002C069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DFC1D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tr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D90B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6A94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6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9FED5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227F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1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5036D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169B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1EB9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81D0D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42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F7F13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ABF6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10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E123B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E61A2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47BF7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46CB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BE5AD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6E9F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AE44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44412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43CE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260DB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5</w:t>
            </w:r>
          </w:p>
        </w:tc>
      </w:tr>
      <w:tr w:rsidR="002C0697" w:rsidRPr="002C0697" w14:paraId="0CB03085" w14:textId="77777777" w:rsidTr="002C069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ADC3F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011C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72F01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301CF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9459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F9CED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41F9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CC87C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414B7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B836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C5976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0DE4F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D396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F901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890C2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655B7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33541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EEE6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CE5EC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D55EB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5E147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8</w:t>
            </w:r>
          </w:p>
        </w:tc>
      </w:tr>
      <w:tr w:rsidR="002C0697" w:rsidRPr="002C0697" w14:paraId="11EC8DF2" w14:textId="77777777" w:rsidTr="002C069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21BFB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858D5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4A563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9C82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FEC9C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50D37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8CA13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D259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85199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41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F2D7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F90EF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7F9D6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87ED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751A2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35E8F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F8251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74CB2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6186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271F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C09EB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564E5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2</w:t>
            </w:r>
          </w:p>
        </w:tc>
      </w:tr>
      <w:tr w:rsidR="002C0697" w:rsidRPr="002C0697" w14:paraId="0C234889" w14:textId="77777777" w:rsidTr="002C069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E2DD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18266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44F1C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BA6A9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571CB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B4EC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97CC2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40A39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90E57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7ED15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F116C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C516C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C795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902E2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07C21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6EAA3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43161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7189F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8896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C98CD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EBC86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98</w:t>
            </w:r>
          </w:p>
        </w:tc>
      </w:tr>
      <w:tr w:rsidR="002C0697" w:rsidRPr="002C0697" w14:paraId="487147D6" w14:textId="77777777" w:rsidTr="002C069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A259F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61C999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7FB1E5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D88AB1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4D5C60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DDB1E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FFD666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D0BFD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5CDBE5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6CC7E5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3D5EA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8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650AED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611345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2D0A92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FB47F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04F97D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E42F0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ED6B92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44B12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4E1657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BBDF46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</w:tbl>
    <w:p w14:paraId="64E71032" w14:textId="38ED4117" w:rsidR="00386276" w:rsidRDefault="00386276">
      <w:pPr>
        <w:widowControl/>
        <w:jc w:val="left"/>
      </w:pPr>
      <w:r>
        <w:br w:type="page"/>
      </w:r>
    </w:p>
    <w:p w14:paraId="43B954FF" w14:textId="1D1D9E01" w:rsidR="002C0697" w:rsidRDefault="002C0697">
      <w:pPr>
        <w:widowControl/>
        <w:jc w:val="left"/>
      </w:pPr>
    </w:p>
    <w:tbl>
      <w:tblPr>
        <w:tblW w:w="14720" w:type="dxa"/>
        <w:tblLook w:val="04A0" w:firstRow="1" w:lastRow="0" w:firstColumn="1" w:lastColumn="0" w:noHBand="0" w:noVBand="1"/>
      </w:tblPr>
      <w:tblGrid>
        <w:gridCol w:w="3115"/>
        <w:gridCol w:w="2023"/>
        <w:gridCol w:w="1676"/>
        <w:gridCol w:w="1151"/>
        <w:gridCol w:w="1676"/>
        <w:gridCol w:w="1126"/>
        <w:gridCol w:w="1151"/>
        <w:gridCol w:w="1676"/>
        <w:gridCol w:w="1126"/>
      </w:tblGrid>
      <w:tr w:rsidR="002C0697" w:rsidRPr="002C0697" w14:paraId="3BBB47B1" w14:textId="77777777" w:rsidTr="002C0697">
        <w:trPr>
          <w:trHeight w:val="780"/>
        </w:trPr>
        <w:tc>
          <w:tcPr>
            <w:tcW w:w="1472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FE8EDB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2. ANOSIM test of community composition of eukaryotic and prokaryotic plankton communities between subgroups or among subgroups of key environmental factors. Note: Asterisks denote levels of significance (*</w:t>
            </w:r>
            <w:r w:rsidRPr="002C069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&lt; 0.05; **</w:t>
            </w:r>
            <w:r w:rsidRPr="002C069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&lt;0 .01; ***</w:t>
            </w:r>
            <w:r w:rsidRPr="002C069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&lt;0 .001).</w:t>
            </w:r>
          </w:p>
        </w:tc>
      </w:tr>
      <w:tr w:rsidR="002C0697" w:rsidRPr="002C0697" w14:paraId="48A05C93" w14:textId="77777777" w:rsidTr="002C0697">
        <w:trPr>
          <w:trHeight w:val="780"/>
        </w:trPr>
        <w:tc>
          <w:tcPr>
            <w:tcW w:w="3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A2CD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vironmental variables</w:t>
            </w:r>
          </w:p>
        </w:tc>
        <w:tc>
          <w:tcPr>
            <w:tcW w:w="369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57F2C6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assification</w:t>
            </w:r>
          </w:p>
        </w:tc>
        <w:tc>
          <w:tcPr>
            <w:tcW w:w="395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983A1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karyotic plankton</w:t>
            </w:r>
          </w:p>
        </w:tc>
        <w:tc>
          <w:tcPr>
            <w:tcW w:w="395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B67F7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ukaryotic plankton</w:t>
            </w:r>
          </w:p>
        </w:tc>
      </w:tr>
      <w:tr w:rsidR="002C0697" w:rsidRPr="002C0697" w14:paraId="36EE2430" w14:textId="77777777" w:rsidTr="002C0697">
        <w:trPr>
          <w:trHeight w:val="315"/>
        </w:trPr>
        <w:tc>
          <w:tcPr>
            <w:tcW w:w="311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C582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ngitude</w:t>
            </w:r>
          </w:p>
        </w:tc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C251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tween Groups</w:t>
            </w:r>
          </w:p>
        </w:tc>
        <w:tc>
          <w:tcPr>
            <w:tcW w:w="3953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EE5C9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EB6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</w:tr>
      <w:tr w:rsidR="002C0697" w:rsidRPr="002C0697" w14:paraId="55C50410" w14:textId="77777777" w:rsidTr="002C0697">
        <w:trPr>
          <w:trHeight w:val="315"/>
        </w:trPr>
        <w:tc>
          <w:tcPr>
            <w:tcW w:w="311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EF27BE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89D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444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group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B6E6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795C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as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99629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97A2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FB8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as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C73B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C0697" w:rsidRPr="002C0697" w14:paraId="23AED0AB" w14:textId="77777777" w:rsidTr="002C0697">
        <w:trPr>
          <w:trHeight w:val="315"/>
        </w:trPr>
        <w:tc>
          <w:tcPr>
            <w:tcW w:w="311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39CDA8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5276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.9297 - 122.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6E0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s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034C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7053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EE15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A17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3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4547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0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7AD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C0697" w:rsidRPr="002C0697" w14:paraId="08D73B2A" w14:textId="77777777" w:rsidTr="002C0697">
        <w:trPr>
          <w:trHeight w:val="315"/>
        </w:trPr>
        <w:tc>
          <w:tcPr>
            <w:tcW w:w="311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87F0F0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DF3B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2.5 - 123.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D58B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F9C2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4D29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CF4E3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7DE2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23A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0A91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C0697" w:rsidRPr="002C0697" w14:paraId="7E77815B" w14:textId="77777777" w:rsidTr="002C0697">
        <w:trPr>
          <w:trHeight w:val="315"/>
        </w:trPr>
        <w:tc>
          <w:tcPr>
            <w:tcW w:w="311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056F9B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73BD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3.7 - 124.568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D8C1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as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1556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916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24B7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437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14E7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D89B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0697" w:rsidRPr="002C0697" w14:paraId="71DB9A0F" w14:textId="77777777" w:rsidTr="002C0697">
        <w:trPr>
          <w:trHeight w:val="315"/>
        </w:trPr>
        <w:tc>
          <w:tcPr>
            <w:tcW w:w="311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AA7219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8149B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ong groups</w:t>
            </w:r>
          </w:p>
        </w:tc>
        <w:tc>
          <w:tcPr>
            <w:tcW w:w="39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6B4AE3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53</w:t>
            </w:r>
          </w:p>
        </w:tc>
        <w:tc>
          <w:tcPr>
            <w:tcW w:w="39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4B25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002</w:t>
            </w:r>
          </w:p>
        </w:tc>
      </w:tr>
      <w:tr w:rsidR="002C0697" w:rsidRPr="002C0697" w14:paraId="0BA8D96A" w14:textId="77777777" w:rsidTr="002C0697">
        <w:trPr>
          <w:trHeight w:val="315"/>
        </w:trPr>
        <w:tc>
          <w:tcPr>
            <w:tcW w:w="311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23075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titude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A77C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159D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group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1282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E356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um High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9397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D1F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BA7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um High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369D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2C0697" w:rsidRPr="002C0697" w14:paraId="04269C96" w14:textId="77777777" w:rsidTr="002C0697">
        <w:trPr>
          <w:trHeight w:val="315"/>
        </w:trPr>
        <w:tc>
          <w:tcPr>
            <w:tcW w:w="311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A969B5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396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0215 - 34.0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909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DF12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08**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BD2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19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29F0B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59*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380C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54**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F009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83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74A5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17**</w:t>
            </w:r>
          </w:p>
        </w:tc>
      </w:tr>
      <w:tr w:rsidR="002C0697" w:rsidRPr="002C0697" w14:paraId="51E84EA3" w14:textId="77777777" w:rsidTr="002C0697">
        <w:trPr>
          <w:trHeight w:val="315"/>
        </w:trPr>
        <w:tc>
          <w:tcPr>
            <w:tcW w:w="311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51D446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5A9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 01 - 3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58E7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6E0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1A20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74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902B5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C5B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409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94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E0C3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80**</w:t>
            </w:r>
          </w:p>
        </w:tc>
      </w:tr>
      <w:tr w:rsidR="002C0697" w:rsidRPr="002C0697" w14:paraId="6F209A6A" w14:textId="77777777" w:rsidTr="002C0697">
        <w:trPr>
          <w:trHeight w:val="315"/>
        </w:trPr>
        <w:tc>
          <w:tcPr>
            <w:tcW w:w="311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1DAD16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1816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 - 38.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B779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um High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4845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3217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C90F3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5FA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EF1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8A0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5</w:t>
            </w:r>
          </w:p>
        </w:tc>
      </w:tr>
      <w:tr w:rsidR="002C0697" w:rsidRPr="002C0697" w14:paraId="615EDF1C" w14:textId="77777777" w:rsidTr="002C0697">
        <w:trPr>
          <w:trHeight w:val="315"/>
        </w:trPr>
        <w:tc>
          <w:tcPr>
            <w:tcW w:w="311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D0CD37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A8CB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.8 - 39.570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709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A8EC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2055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61200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81E4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ACEB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89D7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0697" w:rsidRPr="002C0697" w14:paraId="060927D9" w14:textId="77777777" w:rsidTr="002C0697">
        <w:trPr>
          <w:trHeight w:val="315"/>
        </w:trPr>
        <w:tc>
          <w:tcPr>
            <w:tcW w:w="311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A2257E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510F6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ong groups</w:t>
            </w:r>
          </w:p>
        </w:tc>
        <w:tc>
          <w:tcPr>
            <w:tcW w:w="39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E8A46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82***</w:t>
            </w:r>
          </w:p>
        </w:tc>
        <w:tc>
          <w:tcPr>
            <w:tcW w:w="39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8DB7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4***</w:t>
            </w:r>
          </w:p>
        </w:tc>
      </w:tr>
      <w:tr w:rsidR="002C0697" w:rsidRPr="002C0697" w14:paraId="236C9962" w14:textId="77777777" w:rsidTr="002C0697">
        <w:trPr>
          <w:trHeight w:val="315"/>
        </w:trPr>
        <w:tc>
          <w:tcPr>
            <w:tcW w:w="311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A76B7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emperature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1DE0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FA96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group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08A9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0FC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F99E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52F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A6F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5EBF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2C0697" w:rsidRPr="002C0697" w14:paraId="0E1F8926" w14:textId="77777777" w:rsidTr="002C0697">
        <w:trPr>
          <w:trHeight w:val="315"/>
        </w:trPr>
        <w:tc>
          <w:tcPr>
            <w:tcW w:w="311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450FD5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1FF1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138 - 26.3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37EB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0445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63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92FF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3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D28DC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7329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37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D3AB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36E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C0697" w:rsidRPr="002C0697" w14:paraId="5E2D77DD" w14:textId="77777777" w:rsidTr="002C0697">
        <w:trPr>
          <w:trHeight w:val="315"/>
        </w:trPr>
        <w:tc>
          <w:tcPr>
            <w:tcW w:w="311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DD3DFC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DBD1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34 - 27.8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B0B9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943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776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3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40643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E945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C6F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2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F0B1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C0697" w:rsidRPr="002C0697" w14:paraId="021CAE4C" w14:textId="77777777" w:rsidTr="002C0697">
        <w:trPr>
          <w:trHeight w:val="315"/>
        </w:trPr>
        <w:tc>
          <w:tcPr>
            <w:tcW w:w="311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5C30A8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4891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87 - 28.47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AA9C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E48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28A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429D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0116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A839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56AB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0697" w:rsidRPr="002C0697" w14:paraId="2B283140" w14:textId="77777777" w:rsidTr="002C0697">
        <w:trPr>
          <w:trHeight w:val="315"/>
        </w:trPr>
        <w:tc>
          <w:tcPr>
            <w:tcW w:w="311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575AB9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03F21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ong groups</w:t>
            </w:r>
          </w:p>
        </w:tc>
        <w:tc>
          <w:tcPr>
            <w:tcW w:w="39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C2B040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936</w:t>
            </w:r>
          </w:p>
        </w:tc>
        <w:tc>
          <w:tcPr>
            <w:tcW w:w="39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06A3C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74</w:t>
            </w:r>
          </w:p>
        </w:tc>
      </w:tr>
      <w:tr w:rsidR="002C0697" w:rsidRPr="002C0697" w14:paraId="751F0C87" w14:textId="77777777" w:rsidTr="002C0697">
        <w:trPr>
          <w:trHeight w:val="315"/>
        </w:trPr>
        <w:tc>
          <w:tcPr>
            <w:tcW w:w="311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6399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l</w:t>
            </w:r>
            <w:proofErr w:type="spellEnd"/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51C9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767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group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9DE1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um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C656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6A5FC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9F1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um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40F3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6CF7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2C0697" w:rsidRPr="002C0697" w14:paraId="5373DEA6" w14:textId="77777777" w:rsidTr="002C0697">
        <w:trPr>
          <w:trHeight w:val="315"/>
        </w:trPr>
        <w:tc>
          <w:tcPr>
            <w:tcW w:w="311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309E37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718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3 - 0.9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482C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8AAF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55*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5F72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96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28CA0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CBC3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9***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D86C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89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863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C0697" w:rsidRPr="002C0697" w14:paraId="06EFDEFE" w14:textId="77777777" w:rsidTr="002C0697">
        <w:trPr>
          <w:trHeight w:val="315"/>
        </w:trPr>
        <w:tc>
          <w:tcPr>
            <w:tcW w:w="311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317640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36F6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 - 1.81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60AB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um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7023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DDC3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59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A3CA9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E96D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BFC2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420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C0697" w:rsidRPr="002C0697" w14:paraId="0F59C3E8" w14:textId="77777777" w:rsidTr="002C0697">
        <w:trPr>
          <w:trHeight w:val="315"/>
        </w:trPr>
        <w:tc>
          <w:tcPr>
            <w:tcW w:w="311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4A69D3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9C4B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18 - 4.87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BE83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9C8D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BBD2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F1EA9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1C26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C715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2BF9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0697" w:rsidRPr="002C0697" w14:paraId="47A6C766" w14:textId="77777777" w:rsidTr="002C0697">
        <w:trPr>
          <w:trHeight w:val="315"/>
        </w:trPr>
        <w:tc>
          <w:tcPr>
            <w:tcW w:w="311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BD4399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ED6B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ong groups</w:t>
            </w:r>
          </w:p>
        </w:tc>
        <w:tc>
          <w:tcPr>
            <w:tcW w:w="3953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5EFB7D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821*</w:t>
            </w:r>
          </w:p>
        </w:tc>
        <w:tc>
          <w:tcPr>
            <w:tcW w:w="3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BE2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32**</w:t>
            </w:r>
          </w:p>
        </w:tc>
      </w:tr>
      <w:tr w:rsidR="002C0697" w:rsidRPr="002C0697" w14:paraId="531C7636" w14:textId="77777777" w:rsidTr="002C0697">
        <w:trPr>
          <w:trHeight w:val="315"/>
        </w:trPr>
        <w:tc>
          <w:tcPr>
            <w:tcW w:w="3115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C61F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nitrogen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B06C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2210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group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78FC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25B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123AA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1B75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242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E567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0697" w:rsidRPr="002C0697" w14:paraId="7BB94F92" w14:textId="77777777" w:rsidTr="002C0697">
        <w:trPr>
          <w:trHeight w:val="315"/>
        </w:trPr>
        <w:tc>
          <w:tcPr>
            <w:tcW w:w="311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EFCEA3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EE99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659 - 11.0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43F0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3EA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82*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7F2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A105A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18F9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718*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DED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153B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0697" w:rsidRPr="002C0697" w14:paraId="15CFC2ED" w14:textId="77777777" w:rsidTr="002C0697">
        <w:trPr>
          <w:trHeight w:val="315"/>
        </w:trPr>
        <w:tc>
          <w:tcPr>
            <w:tcW w:w="311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2E9DC3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EFED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03 - 11.4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FF69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2E59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BF96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99A43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BBBC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C209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A995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0697" w:rsidRPr="002C0697" w14:paraId="614D4016" w14:textId="77777777" w:rsidTr="002C0697">
        <w:trPr>
          <w:trHeight w:val="330"/>
        </w:trPr>
        <w:tc>
          <w:tcPr>
            <w:tcW w:w="311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75B312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9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3A37C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ong groups</w:t>
            </w:r>
          </w:p>
        </w:tc>
        <w:tc>
          <w:tcPr>
            <w:tcW w:w="3953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83C61B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12**</w:t>
            </w:r>
          </w:p>
        </w:tc>
        <w:tc>
          <w:tcPr>
            <w:tcW w:w="395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3CF87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72*</w:t>
            </w:r>
          </w:p>
        </w:tc>
      </w:tr>
    </w:tbl>
    <w:p w14:paraId="3FCCE385" w14:textId="351D6506" w:rsidR="00386276" w:rsidRDefault="00386276">
      <w:pPr>
        <w:widowControl/>
        <w:jc w:val="left"/>
      </w:pPr>
    </w:p>
    <w:p w14:paraId="5948DA2A" w14:textId="3A6417A0" w:rsidR="00386276" w:rsidRDefault="00386276"/>
    <w:p w14:paraId="6A0EED74" w14:textId="77777777" w:rsidR="002C0697" w:rsidRDefault="002C0697" w:rsidP="004052B2">
      <w:pPr>
        <w:widowControl/>
        <w:jc w:val="left"/>
        <w:rPr>
          <w:noProof/>
        </w:rPr>
      </w:pPr>
    </w:p>
    <w:p w14:paraId="128C513C" w14:textId="77777777" w:rsidR="002C0697" w:rsidRDefault="002C0697" w:rsidP="004052B2">
      <w:pPr>
        <w:widowControl/>
        <w:jc w:val="left"/>
        <w:rPr>
          <w:noProof/>
        </w:rPr>
      </w:pPr>
    </w:p>
    <w:p w14:paraId="418D7139" w14:textId="77777777" w:rsidR="002C0697" w:rsidRDefault="002C0697" w:rsidP="004052B2">
      <w:pPr>
        <w:widowControl/>
        <w:jc w:val="left"/>
        <w:rPr>
          <w:noProof/>
        </w:rPr>
      </w:pPr>
    </w:p>
    <w:p w14:paraId="50E0E90D" w14:textId="77777777" w:rsidR="002C0697" w:rsidRDefault="002C0697" w:rsidP="004052B2">
      <w:pPr>
        <w:widowControl/>
        <w:jc w:val="left"/>
        <w:rPr>
          <w:noProof/>
        </w:rPr>
      </w:pPr>
    </w:p>
    <w:p w14:paraId="04B43B02" w14:textId="77777777" w:rsidR="002C0697" w:rsidRDefault="002C0697" w:rsidP="004052B2">
      <w:pPr>
        <w:widowControl/>
        <w:jc w:val="left"/>
        <w:rPr>
          <w:noProof/>
        </w:rPr>
      </w:pPr>
    </w:p>
    <w:p w14:paraId="20D986D8" w14:textId="77777777" w:rsidR="002C0697" w:rsidRDefault="002C0697" w:rsidP="004052B2">
      <w:pPr>
        <w:widowControl/>
        <w:jc w:val="left"/>
        <w:rPr>
          <w:noProof/>
        </w:rPr>
      </w:pPr>
    </w:p>
    <w:p w14:paraId="09ABA31F" w14:textId="77777777" w:rsidR="002C0697" w:rsidRDefault="002C0697" w:rsidP="004052B2">
      <w:pPr>
        <w:widowControl/>
        <w:jc w:val="left"/>
        <w:rPr>
          <w:noProof/>
        </w:rPr>
      </w:pPr>
    </w:p>
    <w:p w14:paraId="70860CFC" w14:textId="77777777" w:rsidR="002C0697" w:rsidRDefault="002C0697" w:rsidP="004052B2">
      <w:pPr>
        <w:widowControl/>
        <w:jc w:val="left"/>
        <w:rPr>
          <w:noProof/>
        </w:rPr>
      </w:pPr>
    </w:p>
    <w:p w14:paraId="462CC296" w14:textId="77777777" w:rsidR="002C0697" w:rsidRDefault="002C0697" w:rsidP="004052B2">
      <w:pPr>
        <w:widowControl/>
        <w:jc w:val="left"/>
        <w:rPr>
          <w:noProof/>
        </w:rPr>
      </w:pPr>
    </w:p>
    <w:p w14:paraId="1A7A2563" w14:textId="77777777" w:rsidR="002C0697" w:rsidRDefault="002C0697" w:rsidP="004052B2">
      <w:pPr>
        <w:widowControl/>
        <w:jc w:val="left"/>
        <w:rPr>
          <w:noProof/>
        </w:rPr>
      </w:pPr>
    </w:p>
    <w:p w14:paraId="1D3F2C21" w14:textId="77777777" w:rsidR="002C0697" w:rsidRDefault="002C0697" w:rsidP="004052B2">
      <w:pPr>
        <w:widowControl/>
        <w:jc w:val="left"/>
        <w:rPr>
          <w:noProof/>
        </w:rPr>
      </w:pPr>
    </w:p>
    <w:p w14:paraId="00096227" w14:textId="77777777" w:rsidR="002C0697" w:rsidRDefault="002C0697" w:rsidP="004052B2">
      <w:pPr>
        <w:widowControl/>
        <w:jc w:val="left"/>
        <w:rPr>
          <w:noProof/>
        </w:rPr>
      </w:pPr>
    </w:p>
    <w:p w14:paraId="43F41FD9" w14:textId="77777777" w:rsidR="002C0697" w:rsidRDefault="002C0697" w:rsidP="004052B2">
      <w:pPr>
        <w:widowControl/>
        <w:jc w:val="left"/>
        <w:rPr>
          <w:noProof/>
        </w:rPr>
      </w:pPr>
    </w:p>
    <w:p w14:paraId="6D50EB2A" w14:textId="77777777" w:rsidR="002C0697" w:rsidRDefault="002C0697" w:rsidP="004052B2">
      <w:pPr>
        <w:widowControl/>
        <w:jc w:val="left"/>
        <w:rPr>
          <w:noProof/>
        </w:rPr>
      </w:pPr>
    </w:p>
    <w:tbl>
      <w:tblPr>
        <w:tblW w:w="9080" w:type="dxa"/>
        <w:tblLook w:val="04A0" w:firstRow="1" w:lastRow="0" w:firstColumn="1" w:lastColumn="0" w:noHBand="0" w:noVBand="1"/>
      </w:tblPr>
      <w:tblGrid>
        <w:gridCol w:w="4060"/>
        <w:gridCol w:w="2460"/>
        <w:gridCol w:w="2560"/>
      </w:tblGrid>
      <w:tr w:rsidR="002C0697" w:rsidRPr="002C0697" w14:paraId="690408C8" w14:textId="77777777" w:rsidTr="002C0697">
        <w:trPr>
          <w:trHeight w:val="855"/>
        </w:trPr>
        <w:tc>
          <w:tcPr>
            <w:tcW w:w="9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8922AD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Table S3. Topological properties of prokaryotic and eukaryotic plankton co-occurrence networks in the Bohai Sea and Yellow Sea. </w:t>
            </w:r>
          </w:p>
        </w:tc>
      </w:tr>
      <w:tr w:rsidR="002C0697" w:rsidRPr="002C0697" w14:paraId="316D6FAD" w14:textId="77777777" w:rsidTr="002C0697">
        <w:trPr>
          <w:trHeight w:val="45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DADD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etwork index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33F1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ukaryotic plankto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6E5B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karyotic plankton</w:t>
            </w:r>
          </w:p>
        </w:tc>
      </w:tr>
      <w:tr w:rsidR="002C0697" w:rsidRPr="002C0697" w14:paraId="46A5799B" w14:textId="77777777" w:rsidTr="002C0697">
        <w:trPr>
          <w:trHeight w:val="300"/>
        </w:trPr>
        <w:tc>
          <w:tcPr>
            <w:tcW w:w="4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18C9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verage clustering coefficient (</w:t>
            </w: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vgCC</w:t>
            </w:r>
            <w:proofErr w:type="spellEnd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DC82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4B160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3</w:t>
            </w:r>
          </w:p>
        </w:tc>
      </w:tr>
      <w:tr w:rsidR="002C0697" w:rsidRPr="002C0697" w14:paraId="112D7DC5" w14:textId="77777777" w:rsidTr="002C0697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6FEF5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verage path distance (GD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FDA11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8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D889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15</w:t>
            </w:r>
          </w:p>
        </w:tc>
      </w:tr>
      <w:tr w:rsidR="002C0697" w:rsidRPr="002C0697" w14:paraId="1BF2C9FC" w14:textId="77777777" w:rsidTr="002C0697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EA68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odesic efficiency (E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7C9E9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9B7F3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8</w:t>
            </w:r>
          </w:p>
        </w:tc>
      </w:tr>
      <w:tr w:rsidR="002C0697" w:rsidRPr="002C0697" w14:paraId="204164B2" w14:textId="77777777" w:rsidTr="002C0697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B80D1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rmonic geodesic distance (CD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9BB9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7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DD496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68</w:t>
            </w:r>
          </w:p>
        </w:tc>
      </w:tr>
      <w:tr w:rsidR="002C0697" w:rsidRPr="002C0697" w14:paraId="33026EFA" w14:textId="77777777" w:rsidTr="002C0697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0D137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sity (D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6E893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50EB7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</w:tr>
      <w:tr w:rsidR="002C0697" w:rsidRPr="002C0697" w14:paraId="0E1DE645" w14:textId="77777777" w:rsidTr="002C0697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84741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ficency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2920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91BD7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3</w:t>
            </w:r>
          </w:p>
        </w:tc>
      </w:tr>
      <w:tr w:rsidR="002C0697" w:rsidRPr="002C0697" w14:paraId="4A160D77" w14:textId="77777777" w:rsidTr="002C0697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178C6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ularity(</w:t>
            </w: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st_greedy</w:t>
            </w:r>
            <w:proofErr w:type="spellEnd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72331F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1FEEB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</w:tbl>
    <w:p w14:paraId="2923168F" w14:textId="0776A2D1" w:rsidR="005062A1" w:rsidRDefault="005062A1" w:rsidP="004052B2">
      <w:pPr>
        <w:widowControl/>
        <w:jc w:val="left"/>
      </w:pPr>
      <w:r>
        <w:br w:type="page"/>
      </w:r>
    </w:p>
    <w:tbl>
      <w:tblPr>
        <w:tblW w:w="18820" w:type="dxa"/>
        <w:tblLook w:val="04A0" w:firstRow="1" w:lastRow="0" w:firstColumn="1" w:lastColumn="0" w:noHBand="0" w:noVBand="1"/>
      </w:tblPr>
      <w:tblGrid>
        <w:gridCol w:w="2400"/>
        <w:gridCol w:w="1049"/>
        <w:gridCol w:w="1097"/>
        <w:gridCol w:w="1270"/>
        <w:gridCol w:w="1576"/>
        <w:gridCol w:w="1080"/>
        <w:gridCol w:w="1343"/>
        <w:gridCol w:w="1080"/>
        <w:gridCol w:w="1123"/>
        <w:gridCol w:w="1252"/>
        <w:gridCol w:w="1080"/>
        <w:gridCol w:w="1080"/>
        <w:gridCol w:w="1230"/>
        <w:gridCol w:w="1080"/>
        <w:gridCol w:w="1080"/>
      </w:tblGrid>
      <w:tr w:rsidR="002C0697" w:rsidRPr="002C0697" w14:paraId="682E1BD8" w14:textId="77777777" w:rsidTr="002C0697">
        <w:trPr>
          <w:trHeight w:val="1140"/>
        </w:trPr>
        <w:tc>
          <w:tcPr>
            <w:tcW w:w="18820" w:type="dxa"/>
            <w:gridSpan w:val="1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C9BB95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S4. Visualization of eigengene network representing module trait relationships among the modules MEs and the environmental variables for eukaryotic and prokaryotic plankton communities. Note: Asterisks denote levels of significance (*</w:t>
            </w:r>
            <w:r w:rsidRPr="002C069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&lt; 0.05; **</w:t>
            </w:r>
            <w:r w:rsidRPr="002C069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&lt;0 .01; ***</w:t>
            </w:r>
            <w:r w:rsidRPr="002C069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 .001).</w:t>
            </w:r>
          </w:p>
        </w:tc>
      </w:tr>
      <w:tr w:rsidR="002C0697" w:rsidRPr="002C0697" w14:paraId="26FCBA55" w14:textId="77777777" w:rsidTr="002C0697">
        <w:trPr>
          <w:trHeight w:val="960"/>
        </w:trPr>
        <w:tc>
          <w:tcPr>
            <w:tcW w:w="2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EF09B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542F3C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4D967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titud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51EA2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ngitud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4FB01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emperatu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E1A26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linity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BDF3E7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ssolved Oxyg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2C56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l</w:t>
            </w:r>
            <w:proofErr w:type="spellEnd"/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2C069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9CBEA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Nitroge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4A5D77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Inorganic Nitrog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06770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itri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CF8EB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itr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6494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mmon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61703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DAF59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licate</w:t>
            </w:r>
          </w:p>
        </w:tc>
      </w:tr>
      <w:tr w:rsidR="002C0697" w:rsidRPr="002C0697" w14:paraId="1DC30303" w14:textId="77777777" w:rsidTr="002C0697">
        <w:trPr>
          <w:trHeight w:val="315"/>
        </w:trPr>
        <w:tc>
          <w:tcPr>
            <w:tcW w:w="23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50FEB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ukaryotic plankton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07753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ule 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vAlign w:val="center"/>
            <w:hideMark/>
          </w:tcPr>
          <w:p w14:paraId="79AE738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vAlign w:val="center"/>
            <w:hideMark/>
          </w:tcPr>
          <w:p w14:paraId="3493141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0F7F5"/>
            <w:vAlign w:val="center"/>
            <w:hideMark/>
          </w:tcPr>
          <w:p w14:paraId="09761DDC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BD5D8"/>
            <w:vAlign w:val="center"/>
            <w:hideMark/>
          </w:tcPr>
          <w:p w14:paraId="13642531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16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vAlign w:val="center"/>
            <w:hideMark/>
          </w:tcPr>
          <w:p w14:paraId="03F378FC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9E7D3"/>
            <w:vAlign w:val="center"/>
            <w:hideMark/>
          </w:tcPr>
          <w:p w14:paraId="2E75072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3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1F1E8"/>
            <w:vAlign w:val="center"/>
            <w:hideMark/>
          </w:tcPr>
          <w:p w14:paraId="5AA0586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7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BE8D4"/>
            <w:vAlign w:val="center"/>
            <w:hideMark/>
          </w:tcPr>
          <w:p w14:paraId="546D5810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2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vAlign w:val="center"/>
            <w:hideMark/>
          </w:tcPr>
          <w:p w14:paraId="01D8516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9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4EBDC"/>
            <w:vAlign w:val="center"/>
            <w:hideMark/>
          </w:tcPr>
          <w:p w14:paraId="62B8A6D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6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2EBDB"/>
            <w:vAlign w:val="center"/>
            <w:hideMark/>
          </w:tcPr>
          <w:p w14:paraId="60E5D462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7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vAlign w:val="center"/>
            <w:hideMark/>
          </w:tcPr>
          <w:p w14:paraId="6C11A69D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CE8D6"/>
            <w:vAlign w:val="center"/>
            <w:hideMark/>
          </w:tcPr>
          <w:p w14:paraId="7C31CE4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1</w:t>
            </w:r>
          </w:p>
        </w:tc>
      </w:tr>
      <w:tr w:rsidR="002C0697" w:rsidRPr="002C0697" w14:paraId="6559E2F9" w14:textId="77777777" w:rsidTr="002C0697">
        <w:trPr>
          <w:trHeight w:val="315"/>
        </w:trPr>
        <w:tc>
          <w:tcPr>
            <w:tcW w:w="23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74AC0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B9E95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vAlign w:val="center"/>
            <w:hideMark/>
          </w:tcPr>
          <w:p w14:paraId="1C5FBD7B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4DB32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9D9E5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BD5D8"/>
            <w:vAlign w:val="center"/>
            <w:hideMark/>
          </w:tcPr>
          <w:p w14:paraId="3678D9AB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16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346CB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FB324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813F1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1D04E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10C50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239F3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5CD6F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6F0F9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7252C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C0697" w:rsidRPr="002C0697" w14:paraId="0F594920" w14:textId="77777777" w:rsidTr="002C0697">
        <w:trPr>
          <w:trHeight w:val="315"/>
        </w:trPr>
        <w:tc>
          <w:tcPr>
            <w:tcW w:w="23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54A11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73F52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ule 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A6D9B5"/>
            <w:vAlign w:val="center"/>
            <w:hideMark/>
          </w:tcPr>
          <w:p w14:paraId="68A52220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6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EE9D7"/>
            <w:vAlign w:val="center"/>
            <w:hideMark/>
          </w:tcPr>
          <w:p w14:paraId="221B10D9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vAlign w:val="center"/>
            <w:hideMark/>
          </w:tcPr>
          <w:p w14:paraId="03622BE7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3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5F2EB"/>
            <w:vAlign w:val="center"/>
            <w:hideMark/>
          </w:tcPr>
          <w:p w14:paraId="683AF2F0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BEE3CA"/>
            <w:vAlign w:val="center"/>
            <w:hideMark/>
          </w:tcPr>
          <w:p w14:paraId="3886DFF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vAlign w:val="center"/>
            <w:hideMark/>
          </w:tcPr>
          <w:p w14:paraId="294AED75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center"/>
            <w:hideMark/>
          </w:tcPr>
          <w:p w14:paraId="3A847C7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BD3D6"/>
            <w:vAlign w:val="center"/>
            <w:hideMark/>
          </w:tcPr>
          <w:p w14:paraId="07A7CEB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BD1D4"/>
            <w:vAlign w:val="center"/>
            <w:hideMark/>
          </w:tcPr>
          <w:p w14:paraId="4BB1915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vAlign w:val="center"/>
            <w:hideMark/>
          </w:tcPr>
          <w:p w14:paraId="7621175B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CECEE"/>
            <w:vAlign w:val="center"/>
            <w:hideMark/>
          </w:tcPr>
          <w:p w14:paraId="6E8A0813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vAlign w:val="center"/>
            <w:hideMark/>
          </w:tcPr>
          <w:p w14:paraId="4064B13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vAlign w:val="center"/>
            <w:hideMark/>
          </w:tcPr>
          <w:p w14:paraId="71EF95F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4</w:t>
            </w:r>
          </w:p>
        </w:tc>
      </w:tr>
      <w:tr w:rsidR="002C0697" w:rsidRPr="002C0697" w14:paraId="268D2A01" w14:textId="77777777" w:rsidTr="002C0697">
        <w:trPr>
          <w:trHeight w:val="315"/>
        </w:trPr>
        <w:tc>
          <w:tcPr>
            <w:tcW w:w="23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7182E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78874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A6D9B5"/>
            <w:vAlign w:val="center"/>
            <w:hideMark/>
          </w:tcPr>
          <w:p w14:paraId="024AD22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C5645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64878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7054A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BEE3CA"/>
            <w:vAlign w:val="center"/>
            <w:hideMark/>
          </w:tcPr>
          <w:p w14:paraId="05E2D369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vAlign w:val="center"/>
            <w:hideMark/>
          </w:tcPr>
          <w:p w14:paraId="69D5096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7BA32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BD3D6"/>
            <w:vAlign w:val="center"/>
            <w:hideMark/>
          </w:tcPr>
          <w:p w14:paraId="6B0EE5F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BD1D4"/>
            <w:vAlign w:val="center"/>
            <w:hideMark/>
          </w:tcPr>
          <w:p w14:paraId="3598C105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1AE90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2AAAB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A5296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F36FB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C0697" w:rsidRPr="002C0697" w14:paraId="2D46E90D" w14:textId="77777777" w:rsidTr="002C0697">
        <w:trPr>
          <w:trHeight w:val="315"/>
        </w:trPr>
        <w:tc>
          <w:tcPr>
            <w:tcW w:w="23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134B8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02DD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ule 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A9DAB7"/>
            <w:vAlign w:val="center"/>
            <w:hideMark/>
          </w:tcPr>
          <w:p w14:paraId="750B7761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vAlign w:val="center"/>
            <w:hideMark/>
          </w:tcPr>
          <w:p w14:paraId="53EFC21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vAlign w:val="center"/>
            <w:hideMark/>
          </w:tcPr>
          <w:p w14:paraId="2FF6D8BC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DD5AD"/>
            <w:vAlign w:val="center"/>
            <w:hideMark/>
          </w:tcPr>
          <w:p w14:paraId="2BE563FD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2</w:t>
            </w:r>
          </w:p>
        </w:tc>
        <w:tc>
          <w:tcPr>
            <w:tcW w:w="16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vAlign w:val="center"/>
            <w:hideMark/>
          </w:tcPr>
          <w:p w14:paraId="1A39A386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vAlign w:val="center"/>
            <w:hideMark/>
          </w:tcPr>
          <w:p w14:paraId="3043118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vAlign w:val="center"/>
            <w:hideMark/>
          </w:tcPr>
          <w:p w14:paraId="1803B385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1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vAlign w:val="center"/>
            <w:hideMark/>
          </w:tcPr>
          <w:p w14:paraId="610AC27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5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center"/>
            <w:hideMark/>
          </w:tcPr>
          <w:p w14:paraId="74D4390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6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vAlign w:val="center"/>
            <w:hideMark/>
          </w:tcPr>
          <w:p w14:paraId="0C9DD3C3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16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vAlign w:val="center"/>
            <w:hideMark/>
          </w:tcPr>
          <w:p w14:paraId="1DD1951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A4D8B3"/>
            <w:vAlign w:val="center"/>
            <w:hideMark/>
          </w:tcPr>
          <w:p w14:paraId="0C5258FF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7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vAlign w:val="center"/>
            <w:hideMark/>
          </w:tcPr>
          <w:p w14:paraId="4E2CF1D9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:rsidR="002C0697" w:rsidRPr="002C0697" w14:paraId="618DF272" w14:textId="77777777" w:rsidTr="002C0697">
        <w:trPr>
          <w:trHeight w:val="315"/>
        </w:trPr>
        <w:tc>
          <w:tcPr>
            <w:tcW w:w="23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75BB0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518BF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A9DAB7"/>
            <w:vAlign w:val="center"/>
            <w:hideMark/>
          </w:tcPr>
          <w:p w14:paraId="7C033EDC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vAlign w:val="center"/>
            <w:hideMark/>
          </w:tcPr>
          <w:p w14:paraId="238F7835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34D83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DD5AD"/>
            <w:vAlign w:val="center"/>
            <w:hideMark/>
          </w:tcPr>
          <w:p w14:paraId="63C186A2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16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6F236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6B0AC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49306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90D2B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B091C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92C86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DD0BE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A4D8B3"/>
            <w:vAlign w:val="center"/>
            <w:hideMark/>
          </w:tcPr>
          <w:p w14:paraId="515DEE7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295EA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C0697" w:rsidRPr="002C0697" w14:paraId="54EF6644" w14:textId="77777777" w:rsidTr="002C0697">
        <w:trPr>
          <w:trHeight w:val="315"/>
        </w:trPr>
        <w:tc>
          <w:tcPr>
            <w:tcW w:w="23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AE159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3D651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ule 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ADDCBB"/>
            <w:vAlign w:val="center"/>
            <w:hideMark/>
          </w:tcPr>
          <w:p w14:paraId="4901CA1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vAlign w:val="center"/>
            <w:hideMark/>
          </w:tcPr>
          <w:p w14:paraId="64B317C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vAlign w:val="center"/>
            <w:hideMark/>
          </w:tcPr>
          <w:p w14:paraId="45A3AF9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AD4AA"/>
            <w:vAlign w:val="center"/>
            <w:hideMark/>
          </w:tcPr>
          <w:p w14:paraId="33950C1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4</w:t>
            </w:r>
          </w:p>
        </w:tc>
        <w:tc>
          <w:tcPr>
            <w:tcW w:w="16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BF5F0"/>
            <w:vAlign w:val="center"/>
            <w:hideMark/>
          </w:tcPr>
          <w:p w14:paraId="77FD2046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vAlign w:val="center"/>
            <w:hideMark/>
          </w:tcPr>
          <w:p w14:paraId="44CC026F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vAlign w:val="center"/>
            <w:hideMark/>
          </w:tcPr>
          <w:p w14:paraId="6186307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vAlign w:val="center"/>
            <w:hideMark/>
          </w:tcPr>
          <w:p w14:paraId="73FE44C1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0F7F5"/>
            <w:vAlign w:val="center"/>
            <w:hideMark/>
          </w:tcPr>
          <w:p w14:paraId="7CA0A62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2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vAlign w:val="center"/>
            <w:hideMark/>
          </w:tcPr>
          <w:p w14:paraId="3A134B16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vAlign w:val="center"/>
            <w:hideMark/>
          </w:tcPr>
          <w:p w14:paraId="11345CE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EE3CA"/>
            <w:vAlign w:val="center"/>
            <w:hideMark/>
          </w:tcPr>
          <w:p w14:paraId="20DC5EC3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vAlign w:val="center"/>
            <w:hideMark/>
          </w:tcPr>
          <w:p w14:paraId="412C20B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</w:tr>
      <w:tr w:rsidR="002C0697" w:rsidRPr="002C0697" w14:paraId="4BFA92A9" w14:textId="77777777" w:rsidTr="002C0697">
        <w:trPr>
          <w:trHeight w:val="315"/>
        </w:trPr>
        <w:tc>
          <w:tcPr>
            <w:tcW w:w="23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3267A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8061C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ADDCBB"/>
            <w:vAlign w:val="center"/>
            <w:hideMark/>
          </w:tcPr>
          <w:p w14:paraId="13EF60AD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vAlign w:val="center"/>
            <w:hideMark/>
          </w:tcPr>
          <w:p w14:paraId="615C9407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7BFD0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AD4AA"/>
            <w:vAlign w:val="center"/>
            <w:hideMark/>
          </w:tcPr>
          <w:p w14:paraId="39765E49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16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BFA8D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7B982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4723E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F68FA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AF7FD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89573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vAlign w:val="center"/>
            <w:hideMark/>
          </w:tcPr>
          <w:p w14:paraId="381A5663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EE3CA"/>
            <w:vAlign w:val="center"/>
            <w:hideMark/>
          </w:tcPr>
          <w:p w14:paraId="6570E63C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vAlign w:val="center"/>
            <w:hideMark/>
          </w:tcPr>
          <w:p w14:paraId="373D7692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2C0697" w:rsidRPr="002C0697" w14:paraId="4AEE3656" w14:textId="77777777" w:rsidTr="002C0697">
        <w:trPr>
          <w:trHeight w:val="315"/>
        </w:trPr>
        <w:tc>
          <w:tcPr>
            <w:tcW w:w="23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D92C2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karyotic plankto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F5D9C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ule 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E8F3ED"/>
            <w:vAlign w:val="center"/>
            <w:hideMark/>
          </w:tcPr>
          <w:p w14:paraId="1536FF2B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3F8F8"/>
            <w:vAlign w:val="center"/>
            <w:hideMark/>
          </w:tcPr>
          <w:p w14:paraId="79E7D1C2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vAlign w:val="center"/>
            <w:hideMark/>
          </w:tcPr>
          <w:p w14:paraId="4D670812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7EDDF"/>
            <w:vAlign w:val="center"/>
            <w:hideMark/>
          </w:tcPr>
          <w:p w14:paraId="04AD797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vAlign w:val="center"/>
            <w:hideMark/>
          </w:tcPr>
          <w:p w14:paraId="0E19F61F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vAlign w:val="center"/>
            <w:hideMark/>
          </w:tcPr>
          <w:p w14:paraId="1503AA9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vAlign w:val="center"/>
            <w:hideMark/>
          </w:tcPr>
          <w:p w14:paraId="48B4974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vAlign w:val="center"/>
            <w:hideMark/>
          </w:tcPr>
          <w:p w14:paraId="531C8DFB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8EDE0"/>
            <w:vAlign w:val="center"/>
            <w:hideMark/>
          </w:tcPr>
          <w:p w14:paraId="097FB472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vAlign w:val="center"/>
            <w:hideMark/>
          </w:tcPr>
          <w:p w14:paraId="033A403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D4D7"/>
            <w:vAlign w:val="center"/>
            <w:hideMark/>
          </w:tcPr>
          <w:p w14:paraId="6CBE9722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vAlign w:val="center"/>
            <w:hideMark/>
          </w:tcPr>
          <w:p w14:paraId="66B8D7A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E0E2"/>
            <w:vAlign w:val="center"/>
            <w:hideMark/>
          </w:tcPr>
          <w:p w14:paraId="5C37275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</w:tr>
      <w:tr w:rsidR="002C0697" w:rsidRPr="002C0697" w14:paraId="4EABC311" w14:textId="77777777" w:rsidTr="002C0697">
        <w:trPr>
          <w:trHeight w:val="315"/>
        </w:trPr>
        <w:tc>
          <w:tcPr>
            <w:tcW w:w="23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A75E61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C809C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ule 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BEE3CA"/>
            <w:vAlign w:val="center"/>
            <w:hideMark/>
          </w:tcPr>
          <w:p w14:paraId="203EC48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EEE3"/>
            <w:vAlign w:val="center"/>
            <w:hideMark/>
          </w:tcPr>
          <w:p w14:paraId="230733EF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1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1F1E8"/>
            <w:vAlign w:val="center"/>
            <w:hideMark/>
          </w:tcPr>
          <w:p w14:paraId="66602213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7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EDE0"/>
            <w:vAlign w:val="center"/>
            <w:hideMark/>
          </w:tcPr>
          <w:p w14:paraId="11083355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3</w:t>
            </w:r>
          </w:p>
        </w:tc>
        <w:tc>
          <w:tcPr>
            <w:tcW w:w="16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FEAD8"/>
            <w:vAlign w:val="center"/>
            <w:hideMark/>
          </w:tcPr>
          <w:p w14:paraId="02A60419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9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vAlign w:val="center"/>
            <w:hideMark/>
          </w:tcPr>
          <w:p w14:paraId="35F7D9BF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CD9DC"/>
            <w:vAlign w:val="center"/>
            <w:hideMark/>
          </w:tcPr>
          <w:p w14:paraId="006943B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vAlign w:val="center"/>
            <w:hideMark/>
          </w:tcPr>
          <w:p w14:paraId="615881D9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vAlign w:val="center"/>
            <w:hideMark/>
          </w:tcPr>
          <w:p w14:paraId="1B7A5A05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vAlign w:val="center"/>
            <w:hideMark/>
          </w:tcPr>
          <w:p w14:paraId="3FDC412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5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CDCDE"/>
            <w:vAlign w:val="center"/>
            <w:hideMark/>
          </w:tcPr>
          <w:p w14:paraId="7FBCCFC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vAlign w:val="center"/>
            <w:hideMark/>
          </w:tcPr>
          <w:p w14:paraId="097D1317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CEFF1"/>
            <w:vAlign w:val="center"/>
            <w:hideMark/>
          </w:tcPr>
          <w:p w14:paraId="1E521992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2C0697" w:rsidRPr="002C0697" w14:paraId="501AD8B9" w14:textId="77777777" w:rsidTr="002C0697">
        <w:trPr>
          <w:trHeight w:val="315"/>
        </w:trPr>
        <w:tc>
          <w:tcPr>
            <w:tcW w:w="23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673287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A263B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BEE3CA"/>
            <w:vAlign w:val="center"/>
            <w:hideMark/>
          </w:tcPr>
          <w:p w14:paraId="48698052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CB04B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3F34D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9CACF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6282A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F993E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6AC06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24D7A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31F5C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6BE53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04EF1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156C2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A16D5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C0697" w:rsidRPr="002C0697" w14:paraId="52338680" w14:textId="77777777" w:rsidTr="002C0697">
        <w:trPr>
          <w:trHeight w:val="315"/>
        </w:trPr>
        <w:tc>
          <w:tcPr>
            <w:tcW w:w="23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F907E6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0E276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ule 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CC6C9"/>
            <w:vAlign w:val="center"/>
            <w:hideMark/>
          </w:tcPr>
          <w:p w14:paraId="08ECB5E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vAlign w:val="center"/>
            <w:hideMark/>
          </w:tcPr>
          <w:p w14:paraId="7C0AAA51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7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8FAFC"/>
            <w:vAlign w:val="center"/>
            <w:hideMark/>
          </w:tcPr>
          <w:p w14:paraId="4034D1FF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C5C7"/>
            <w:vAlign w:val="center"/>
            <w:hideMark/>
          </w:tcPr>
          <w:p w14:paraId="4569051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16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vAlign w:val="center"/>
            <w:hideMark/>
          </w:tcPr>
          <w:p w14:paraId="68F635CC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AE1C6"/>
            <w:vAlign w:val="center"/>
            <w:hideMark/>
          </w:tcPr>
          <w:p w14:paraId="487AD483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3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1F1E8"/>
            <w:vAlign w:val="center"/>
            <w:hideMark/>
          </w:tcPr>
          <w:p w14:paraId="2B3773AB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7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vAlign w:val="center"/>
            <w:hideMark/>
          </w:tcPr>
          <w:p w14:paraId="095D24F1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9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3F8F7"/>
            <w:vAlign w:val="center"/>
            <w:hideMark/>
          </w:tcPr>
          <w:p w14:paraId="555EDF6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5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9F4EF"/>
            <w:vAlign w:val="center"/>
            <w:hideMark/>
          </w:tcPr>
          <w:p w14:paraId="33AD78E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5ECDE"/>
            <w:vAlign w:val="center"/>
            <w:hideMark/>
          </w:tcPr>
          <w:p w14:paraId="21048493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5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vAlign w:val="center"/>
            <w:hideMark/>
          </w:tcPr>
          <w:p w14:paraId="455EAD8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6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DF6F2"/>
            <w:vAlign w:val="center"/>
            <w:hideMark/>
          </w:tcPr>
          <w:p w14:paraId="5C3401BD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3</w:t>
            </w:r>
          </w:p>
        </w:tc>
      </w:tr>
      <w:tr w:rsidR="002C0697" w:rsidRPr="002C0697" w14:paraId="24A3CE54" w14:textId="77777777" w:rsidTr="002C0697">
        <w:trPr>
          <w:trHeight w:val="315"/>
        </w:trPr>
        <w:tc>
          <w:tcPr>
            <w:tcW w:w="23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BBCA59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E76BF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CC6C9"/>
            <w:vAlign w:val="center"/>
            <w:hideMark/>
          </w:tcPr>
          <w:p w14:paraId="052E62F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86970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1CC3E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C5C7"/>
            <w:vAlign w:val="center"/>
            <w:hideMark/>
          </w:tcPr>
          <w:p w14:paraId="46D56F91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6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5F00F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AE1C6"/>
            <w:vAlign w:val="center"/>
            <w:hideMark/>
          </w:tcPr>
          <w:p w14:paraId="1B7735E2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AEF0D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1984C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C5588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A058C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375BF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8E878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B1364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C0697" w:rsidRPr="002C0697" w14:paraId="2D2DCA3F" w14:textId="77777777" w:rsidTr="002C0697">
        <w:trPr>
          <w:trHeight w:val="315"/>
        </w:trPr>
        <w:tc>
          <w:tcPr>
            <w:tcW w:w="23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2F2EAE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1E8B9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ule 4</w:t>
            </w:r>
          </w:p>
        </w:tc>
        <w:tc>
          <w:tcPr>
            <w:tcW w:w="10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CEBEE"/>
            <w:vAlign w:val="center"/>
            <w:hideMark/>
          </w:tcPr>
          <w:p w14:paraId="5ADE43DF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CD3D5"/>
            <w:vAlign w:val="center"/>
            <w:hideMark/>
          </w:tcPr>
          <w:p w14:paraId="1BDEB34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CDDE0"/>
            <w:vAlign w:val="center"/>
            <w:hideMark/>
          </w:tcPr>
          <w:p w14:paraId="49918363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3F2E9"/>
            <w:vAlign w:val="center"/>
            <w:hideMark/>
          </w:tcPr>
          <w:p w14:paraId="6E6A54D0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</w:t>
            </w:r>
          </w:p>
        </w:tc>
        <w:tc>
          <w:tcPr>
            <w:tcW w:w="16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CF9FC"/>
            <w:vAlign w:val="center"/>
            <w:hideMark/>
          </w:tcPr>
          <w:p w14:paraId="0044A65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9F4EF"/>
            <w:vAlign w:val="center"/>
            <w:hideMark/>
          </w:tcPr>
          <w:p w14:paraId="64AD943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0F0E7"/>
            <w:vAlign w:val="center"/>
            <w:hideMark/>
          </w:tcPr>
          <w:p w14:paraId="721D0369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8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1F1E8"/>
            <w:vAlign w:val="center"/>
            <w:hideMark/>
          </w:tcPr>
          <w:p w14:paraId="5E18C928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7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4EBDC"/>
            <w:vAlign w:val="center"/>
            <w:hideMark/>
          </w:tcPr>
          <w:p w14:paraId="77E9E0AA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6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CF5F1"/>
            <w:vAlign w:val="center"/>
            <w:hideMark/>
          </w:tcPr>
          <w:p w14:paraId="625CD17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AEEE1"/>
            <w:vAlign w:val="center"/>
            <w:hideMark/>
          </w:tcPr>
          <w:p w14:paraId="1DDDB2C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9E7D3"/>
            <w:vAlign w:val="center"/>
            <w:hideMark/>
          </w:tcPr>
          <w:p w14:paraId="5D214F1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3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DEFE4"/>
            <w:vAlign w:val="center"/>
            <w:hideMark/>
          </w:tcPr>
          <w:p w14:paraId="61E51A46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</w:t>
            </w:r>
          </w:p>
        </w:tc>
      </w:tr>
      <w:tr w:rsidR="002C0697" w:rsidRPr="002C0697" w14:paraId="448FA42A" w14:textId="77777777" w:rsidTr="002C0697">
        <w:trPr>
          <w:trHeight w:val="330"/>
        </w:trPr>
        <w:tc>
          <w:tcPr>
            <w:tcW w:w="23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B48C0E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6DE5A1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0F2495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FB52D5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A55BAB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BA81FF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19C311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5D3C32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DAF58C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0ADC38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AF1A73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9679E7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CF81BD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9E7D3"/>
            <w:vAlign w:val="center"/>
            <w:hideMark/>
          </w:tcPr>
          <w:p w14:paraId="09B0FBF1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BDFC94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1A60569F" w14:textId="577B865D" w:rsidR="002C0697" w:rsidRDefault="005062A1">
      <w:pPr>
        <w:widowControl/>
        <w:jc w:val="left"/>
      </w:pPr>
      <w:r>
        <w:br w:type="page"/>
      </w:r>
      <w:r w:rsidR="002C0697">
        <w:fldChar w:fldCharType="begin"/>
      </w:r>
      <w:r w:rsidR="002C0697">
        <w:instrText xml:space="preserve"> LINK Excel.Sheet.12 "C:\\Users\\shonawang\\Desktop\\图表整理\\修改版图表整理\\Supplenmentary materials\\newTable S1- S5.xlsx" "Table S5!R1C1:R24C11" \a \f 4 \h </w:instrText>
      </w:r>
      <w:r w:rsidR="00B43328">
        <w:instrText xml:space="preserve"> \* MERGEFORMAT </w:instrText>
      </w:r>
      <w:r w:rsidR="002C0697">
        <w:fldChar w:fldCharType="separat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42"/>
        <w:gridCol w:w="1057"/>
        <w:gridCol w:w="936"/>
        <w:gridCol w:w="1510"/>
        <w:gridCol w:w="1390"/>
        <w:gridCol w:w="2349"/>
        <w:gridCol w:w="2349"/>
        <w:gridCol w:w="2882"/>
        <w:gridCol w:w="2882"/>
        <w:gridCol w:w="3003"/>
        <w:gridCol w:w="2843"/>
      </w:tblGrid>
      <w:tr w:rsidR="002C0697" w:rsidRPr="002C0697" w14:paraId="16876D01" w14:textId="77777777" w:rsidTr="00B43328">
        <w:trPr>
          <w:trHeight w:val="390"/>
        </w:trPr>
        <w:tc>
          <w:tcPr>
            <w:tcW w:w="0" w:type="auto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4685C9" w14:textId="6A5A0435" w:rsidR="002C0697" w:rsidRPr="002C0697" w:rsidRDefault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S5. Key species associated with relatively high degree, betweenness or abundance in microbial co-occurrence network.</w:t>
            </w:r>
          </w:p>
        </w:tc>
      </w:tr>
      <w:tr w:rsidR="00B43328" w:rsidRPr="002C0697" w14:paraId="7B60F8FC" w14:textId="77777777" w:rsidTr="00B4332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71F0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F55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S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7BFF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AF5D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etween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78CC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bund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072B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hy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ED64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D70B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7FF0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E3D7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9E25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</w:tr>
      <w:tr w:rsidR="002C0697" w:rsidRPr="002C0697" w14:paraId="45557566" w14:textId="77777777" w:rsidTr="00B43328">
        <w:trPr>
          <w:trHeight w:val="315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3CCC03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crobial eukaryot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16B81A9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V14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459D975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5F825A9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64.126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BC9A6AA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20B96E1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noflagellat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1A82EBF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nophycea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C163CB6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ymnodiniphycida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C23FE77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essiacea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BE5E7E1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lagodinium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DFD9BF9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ulturemarine</w:t>
            </w:r>
            <w:proofErr w:type="spellEnd"/>
          </w:p>
        </w:tc>
      </w:tr>
      <w:tr w:rsidR="002C0697" w:rsidRPr="002C0697" w14:paraId="30A03B3F" w14:textId="77777777" w:rsidTr="00B43328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85B101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5E4633A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V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5BFAF9D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5C10A81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1.2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9BCC2FD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99152BA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noflagel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71F9C37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nophy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2B89A02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nyaulac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EF92920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nyaulac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7AB87C5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yropha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A844D8F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C06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rophacus_steinii</w:t>
            </w:r>
            <w:proofErr w:type="spellEnd"/>
          </w:p>
        </w:tc>
      </w:tr>
      <w:tr w:rsidR="002C0697" w:rsidRPr="002C0697" w14:paraId="326CF2EE" w14:textId="77777777" w:rsidTr="00B43328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0DA0A1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BD7F191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V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65B208A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0FC384E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5.5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708F0EF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D0FF08B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noflagel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78BD7BE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nophy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AE0664C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nyaulac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DC13604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nyaulac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842316F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gilid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E6F6471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C06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ragilidium_sp</w:t>
            </w:r>
            <w:proofErr w:type="spellEnd"/>
            <w:r w:rsidRPr="002C06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2C0697" w:rsidRPr="002C0697" w14:paraId="3766D9CA" w14:textId="77777777" w:rsidTr="00B43328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B070ED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3E8ED1E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V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9DD7A81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0B18234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3.2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4DCC87A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503C404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noflagel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C83A32B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nophy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117A109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ymnodiniphyc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28985D9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ymnodinium_cla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0E0BCCA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8B73486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2C0697" w:rsidRPr="002C0697" w14:paraId="1298E029" w14:textId="77777777" w:rsidTr="00B43328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BDE8E7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39CF3E8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V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745ED37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0AA19F7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1.9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8B30167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649C31A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noflagel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6CEB1DC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nophy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28A109A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nyaulac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5ABA8F4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nyaulac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57D7DA5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yropha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A49F716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C06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rophacus_steinii</w:t>
            </w:r>
            <w:proofErr w:type="spellEnd"/>
          </w:p>
        </w:tc>
      </w:tr>
      <w:tr w:rsidR="002C0697" w:rsidRPr="002C0697" w14:paraId="7326BD0C" w14:textId="77777777" w:rsidTr="00B43328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C3E38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54B9C18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V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0B035EF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311FD46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0.3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42E2C0A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A5C4BA7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noflagel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1CF4591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nophy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7ACCE34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nyaulac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B6F648C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nyaulac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B714FE2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gilid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5128936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C06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ragilidium_sp</w:t>
            </w:r>
            <w:proofErr w:type="spellEnd"/>
            <w:r w:rsidRPr="002C06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2C0697" w:rsidRPr="002C0697" w14:paraId="7FFAC934" w14:textId="77777777" w:rsidTr="00B43328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2F6CCC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66D9644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V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52A8578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B4F3378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3.3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8766B7F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206A600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noflagel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41B370D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nophy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31BBA85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nyaulac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9CF877E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nyaulac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98D93F5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exand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7721E22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C06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exandrium_hiranoi</w:t>
            </w:r>
            <w:proofErr w:type="spellEnd"/>
          </w:p>
        </w:tc>
      </w:tr>
      <w:tr w:rsidR="002C0697" w:rsidRPr="002C0697" w14:paraId="241AA3F3" w14:textId="77777777" w:rsidTr="00B43328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05BB56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DF0BE5E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V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7C3D3BF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E9F17AE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.7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85C717C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D7A84E1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noflagel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048759F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nophy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6D50BFD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ctiluc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639975F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ctiluc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A70BC4D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ctilu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1F4B6EF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C06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octiluca_scintillans</w:t>
            </w:r>
            <w:proofErr w:type="spellEnd"/>
          </w:p>
        </w:tc>
      </w:tr>
      <w:tr w:rsidR="002C0697" w:rsidRPr="002C0697" w14:paraId="274A47E5" w14:textId="77777777" w:rsidTr="00B43328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1072CE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B1104ED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V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6F6EBDE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9C34930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3.9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3DB9059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93DA555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tom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CFCA983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illariophy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3FFD558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illariophy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8A840C6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illariophy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9C9C16C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lindrothe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C0E2FBD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C06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ylindrotheca_closterium</w:t>
            </w:r>
            <w:proofErr w:type="spellEnd"/>
          </w:p>
        </w:tc>
      </w:tr>
      <w:tr w:rsidR="002C0697" w:rsidRPr="002C0697" w14:paraId="6FF1C031" w14:textId="77777777" w:rsidTr="00B43328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B4D4AF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F503C21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V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41F8FCF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9DCDF87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.7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9780407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C3F4D0C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tom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37B8A4C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tom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5753D49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illariophy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DBCCB6B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illariophy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ED4C706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illariophy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3E41475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Pseudo-</w:t>
            </w:r>
            <w:proofErr w:type="spellStart"/>
            <w:r w:rsidRPr="002C06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itzschia</w:t>
            </w:r>
            <w:proofErr w:type="spellEnd"/>
          </w:p>
        </w:tc>
      </w:tr>
      <w:tr w:rsidR="002C0697" w:rsidRPr="002C0697" w14:paraId="02476398" w14:textId="77777777" w:rsidTr="00B43328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670306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2EBD453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V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C3D3124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2932CBC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.9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3280F78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2E6735D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tom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DE4B1E5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scinodiscophyt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9896261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scinodiscophyt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68FE1F3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hizosoleni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8DC28C2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inar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1144929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C069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uinardia_flaccida</w:t>
            </w:r>
            <w:proofErr w:type="spellEnd"/>
          </w:p>
        </w:tc>
      </w:tr>
      <w:tr w:rsidR="002C0697" w:rsidRPr="002C0697" w14:paraId="6452A702" w14:textId="77777777" w:rsidTr="00B43328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C46C74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15815FE4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V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1F486C71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3874F7C7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6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7A526721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464B5506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tom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5309A0B8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illariophyce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33678F02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illariophyce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26E6033D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illariophyce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611707E3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4B96694E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2C0697" w:rsidRPr="002C0697" w14:paraId="53C481FE" w14:textId="77777777" w:rsidTr="00B43328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DDD11E" w14:textId="77777777" w:rsidR="002C0697" w:rsidRPr="002C0697" w:rsidRDefault="002C0697" w:rsidP="002C06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crobial prokaryo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45AC3A20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V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7B3EA960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2DF4BA38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40.3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2098B104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1CCBA28C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rrucomicrobi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4B27A243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rrucomicrob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4A88B02B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ctic97B-4_marine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78DB3490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ctic97B-4_marine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0C7C7B71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ctic97B-4_marine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1E984CBC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etagenome</w:t>
            </w:r>
          </w:p>
        </w:tc>
      </w:tr>
      <w:tr w:rsidR="002C0697" w:rsidRPr="002C0697" w14:paraId="74290CB3" w14:textId="77777777" w:rsidTr="00B43328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BBC1DE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2093E43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V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7A6574C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36FD8FA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51.1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4E3A48C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C2C4B66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A557F44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D002D3E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AD47FB0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hodobacte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5334672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B227680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2C0697" w:rsidRPr="002C0697" w14:paraId="652B4601" w14:textId="77777777" w:rsidTr="00B43328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D92723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6BF4A26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V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38C64E2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C06D3BF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0.3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CF60F37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6B2A01A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DB4C74E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B4EEE94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niceispiril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E236554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R116_cl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EF31EE1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didatus_Puniceispiril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FF495FF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2C0697" w:rsidRPr="002C0697" w14:paraId="19CF9B68" w14:textId="77777777" w:rsidTr="00B43328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2983A2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BABAD92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V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42EC470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1329CAF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6.6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DB1AE8E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4825448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6E807B4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E7C4B0C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157F036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hodobacte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5A73431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A89F6D7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2C0697" w:rsidRPr="002C0697" w14:paraId="74613979" w14:textId="77777777" w:rsidTr="00B43328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899DA7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671E456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V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A519AD2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7AD537D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6.5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F68BD26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02D335E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11891D0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69EAB48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01DD760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hodobacte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3DC5F22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83A6C7F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2C0697" w:rsidRPr="002C0697" w14:paraId="35CB7C5F" w14:textId="77777777" w:rsidTr="00B43328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E6C22E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FB435DA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V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F82CF8C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8612884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2.0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25C3722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6BBCB66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D76DCCD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40168A8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518DA1D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hodobacte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5743F49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7ACA88F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2C0697" w:rsidRPr="002C0697" w14:paraId="5617D181" w14:textId="77777777" w:rsidTr="00B43328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6F1D41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3C23129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V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BE4D6F8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517E9A6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2.9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16B3B07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9C45E73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D6832A1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16AFD97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KI89A_cl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08F5F0D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89A_cl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73E3D5A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89A_cl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9C4986A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bligately_oligotrophic</w:t>
            </w:r>
            <w:proofErr w:type="spellEnd"/>
          </w:p>
        </w:tc>
      </w:tr>
      <w:tr w:rsidR="002C0697" w:rsidRPr="002C0697" w14:paraId="09472B09" w14:textId="77777777" w:rsidTr="00B43328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CD2823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B89C498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V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F47DB0D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2AB67C7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4.1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4B8FFE7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83E2D1D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4559676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27A2068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ceanospiril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23A1311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omona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8FA527B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lo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63B3AAF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2C0697" w:rsidRPr="002C0697" w14:paraId="27351463" w14:textId="77777777" w:rsidTr="00B43328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4ABB7C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00734E6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V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F8545E0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6D698FD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9.8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1B7E9FE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7988512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135EE89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D0CE64B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rkholder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2EBB400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trosomona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76514EE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BE0B964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ultured_marine</w:t>
            </w:r>
            <w:proofErr w:type="spellEnd"/>
          </w:p>
        </w:tc>
      </w:tr>
      <w:tr w:rsidR="002C0697" w:rsidRPr="002C0697" w14:paraId="72F03A5D" w14:textId="77777777" w:rsidTr="00B43328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5BD289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6FA8B0ED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V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3598682A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32E0D4AC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764B93E9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4C765225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anobacte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723A430F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anobacte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402B8CB0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nechococc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61C107B0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anob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4550DD47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nechococcus_CC9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4A45CDAD" w14:textId="77777777" w:rsidR="002C0697" w:rsidRPr="002C0697" w:rsidRDefault="002C0697" w:rsidP="002C06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6C4F4F1D" w14:textId="04FBFDCC" w:rsidR="005062A1" w:rsidRDefault="002C0697">
      <w:pPr>
        <w:widowControl/>
        <w:jc w:val="left"/>
      </w:pPr>
      <w:r>
        <w:fldChar w:fldCharType="end"/>
      </w:r>
    </w:p>
    <w:sectPr w:rsidR="005062A1" w:rsidSect="00E526AE">
      <w:pgSz w:w="23811" w:h="16838" w:orient="landscape" w:code="8"/>
      <w:pgMar w:top="720" w:right="284" w:bottom="720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1E0F17" w14:textId="77777777" w:rsidR="00E526AE" w:rsidRDefault="00E526AE" w:rsidP="002C0697">
      <w:r>
        <w:separator/>
      </w:r>
    </w:p>
  </w:endnote>
  <w:endnote w:type="continuationSeparator" w:id="0">
    <w:p w14:paraId="60D23463" w14:textId="77777777" w:rsidR="00E526AE" w:rsidRDefault="00E526AE" w:rsidP="002C06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127388" w14:textId="77777777" w:rsidR="00E526AE" w:rsidRDefault="00E526AE" w:rsidP="002C0697">
      <w:r>
        <w:separator/>
      </w:r>
    </w:p>
  </w:footnote>
  <w:footnote w:type="continuationSeparator" w:id="0">
    <w:p w14:paraId="6B6DC6A5" w14:textId="77777777" w:rsidR="00E526AE" w:rsidRDefault="00E526AE" w:rsidP="002C06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39D"/>
    <w:rsid w:val="001F039D"/>
    <w:rsid w:val="002C0697"/>
    <w:rsid w:val="00386276"/>
    <w:rsid w:val="004052B2"/>
    <w:rsid w:val="005062A1"/>
    <w:rsid w:val="00B43328"/>
    <w:rsid w:val="00B51A2C"/>
    <w:rsid w:val="00E526AE"/>
    <w:rsid w:val="00EA6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20068A"/>
  <w15:chartTrackingRefBased/>
  <w15:docId w15:val="{A0D283A3-B38E-4C7E-83FA-56D5F26E6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60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C06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06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06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06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15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7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7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4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7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0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9BB313-F435-4672-B54C-6B7D9203EC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309</Words>
  <Characters>746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晓霄</dc:creator>
  <cp:keywords/>
  <dc:description/>
  <cp:lastModifiedBy>晓霄 王</cp:lastModifiedBy>
  <cp:revision>6</cp:revision>
  <dcterms:created xsi:type="dcterms:W3CDTF">2023-03-22T13:54:00Z</dcterms:created>
  <dcterms:modified xsi:type="dcterms:W3CDTF">2024-04-17T12:55:00Z</dcterms:modified>
</cp:coreProperties>
</file>